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7D36D" w14:textId="77777777" w:rsidR="00A41436" w:rsidRPr="00141E10" w:rsidRDefault="00A41436" w:rsidP="00A41436">
      <w:pPr>
        <w:tabs>
          <w:tab w:val="left" w:pos="1875"/>
        </w:tabs>
        <w:spacing w:line="480" w:lineRule="auto"/>
        <w:rPr>
          <w:sz w:val="24"/>
          <w:szCs w:val="24"/>
        </w:rPr>
      </w:pPr>
      <w:r w:rsidRPr="33473633">
        <w:rPr>
          <w:b/>
          <w:sz w:val="24"/>
          <w:szCs w:val="24"/>
        </w:rPr>
        <w:t>Supplementary Table 1</w:t>
      </w:r>
      <w:r w:rsidRPr="7A67E192">
        <w:rPr>
          <w:sz w:val="24"/>
          <w:szCs w:val="24"/>
        </w:rPr>
        <w:t xml:space="preserve">. </w:t>
      </w:r>
      <w:r w:rsidRPr="5A32513B">
        <w:rPr>
          <w:sz w:val="24"/>
          <w:szCs w:val="24"/>
        </w:rPr>
        <w:t>Primers and probes used in the assay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2405"/>
        <w:gridCol w:w="992"/>
        <w:gridCol w:w="3828"/>
        <w:gridCol w:w="992"/>
        <w:gridCol w:w="1559"/>
      </w:tblGrid>
      <w:tr w:rsidR="00A41436" w14:paraId="37A8BA3A" w14:textId="77777777" w:rsidTr="00834B54">
        <w:trPr>
          <w:trHeight w:val="30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56E3A0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Oligo nam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67419A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Mod5'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4C6792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Sequenc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2E0F79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Mod3'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148115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oncentration </w:t>
            </w:r>
          </w:p>
        </w:tc>
      </w:tr>
      <w:tr w:rsidR="00A41436" w14:paraId="40BF0961" w14:textId="77777777" w:rsidTr="00834B54">
        <w:trPr>
          <w:trHeight w:val="290"/>
        </w:trPr>
        <w:tc>
          <w:tcPr>
            <w:tcW w:w="24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FD145E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Clade I Fo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033710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641D47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TCTGTAGGCCGTGTATCAGC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C41D09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9ABFDA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400nM </w:t>
            </w:r>
          </w:p>
        </w:tc>
      </w:tr>
      <w:tr w:rsidR="00A41436" w14:paraId="4D56A643" w14:textId="77777777" w:rsidTr="00834B54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D79963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Clade I Re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4724A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413629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AAGCTCTGTATGATCTTCAACG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77BFE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C827C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400nM </w:t>
            </w:r>
          </w:p>
        </w:tc>
      </w:tr>
      <w:tr w:rsidR="00A41436" w14:paraId="709AB101" w14:textId="77777777" w:rsidTr="00834B54">
        <w:trPr>
          <w:trHeight w:val="473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3542AB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Clade I Pr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4B43EE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Cy5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79E8EF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AGGAGTATCGTCGGAACTGTACACCATAG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EA131C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BHQ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EBDD6F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200nM </w:t>
            </w:r>
          </w:p>
        </w:tc>
      </w:tr>
      <w:tr w:rsidR="00A41436" w14:paraId="0713A773" w14:textId="77777777" w:rsidTr="00834B54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8570B7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Clade </w:t>
            </w:r>
            <w:proofErr w:type="spellStart"/>
            <w:r w:rsidRPr="7A67E192">
              <w:rPr>
                <w:rFonts w:ascii="Calibri" w:eastAsia="Calibri" w:hAnsi="Calibri" w:cs="Calibri"/>
                <w:color w:val="000000" w:themeColor="text1"/>
              </w:rPr>
              <w:t>Ib</w:t>
            </w:r>
            <w:proofErr w:type="spellEnd"/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 F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21857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AC7ED2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TCCGTTTGATATAGGATGTGGA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8A277C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19C126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</w:rPr>
              <w:t>500nM</w:t>
            </w:r>
          </w:p>
        </w:tc>
      </w:tr>
      <w:tr w:rsidR="00A41436" w14:paraId="3E318DE3" w14:textId="77777777" w:rsidTr="00834B54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0B95AF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Clade </w:t>
            </w:r>
            <w:proofErr w:type="spellStart"/>
            <w:r w:rsidRPr="7A67E192">
              <w:rPr>
                <w:rFonts w:ascii="Calibri" w:eastAsia="Calibri" w:hAnsi="Calibri" w:cs="Calibri"/>
                <w:color w:val="000000" w:themeColor="text1"/>
              </w:rPr>
              <w:t>Ib</w:t>
            </w:r>
            <w:proofErr w:type="spellEnd"/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 Re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7A292D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A6B94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ATATTTGAAACACGGCACTTC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DEA80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2A1341" w14:textId="77777777" w:rsidR="00A41436" w:rsidRPr="00415216" w:rsidRDefault="00A41436" w:rsidP="00834B54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</w:rPr>
              <w:t>500nM</w:t>
            </w:r>
          </w:p>
        </w:tc>
      </w:tr>
      <w:tr w:rsidR="00A41436" w14:paraId="225D4165" w14:textId="77777777" w:rsidTr="00834B54">
        <w:trPr>
          <w:trHeight w:val="30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D1F2D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Clade </w:t>
            </w:r>
            <w:proofErr w:type="spellStart"/>
            <w:r w:rsidRPr="7A67E192">
              <w:rPr>
                <w:rFonts w:ascii="Calibri" w:eastAsia="Calibri" w:hAnsi="Calibri" w:cs="Calibri"/>
                <w:color w:val="000000" w:themeColor="text1"/>
              </w:rPr>
              <w:t>Ib</w:t>
            </w:r>
            <w:proofErr w:type="spellEnd"/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 Pr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41AF6F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Texas Red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3DDA4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CACGTGGGTGGATAATGCGCCTGAAT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A856B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BHQ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D0D1F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</w:rPr>
              <w:t>250nM</w:t>
            </w:r>
          </w:p>
        </w:tc>
      </w:tr>
      <w:tr w:rsidR="00A41436" w14:paraId="7D570323" w14:textId="77777777" w:rsidTr="00834B54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27F27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IIb/non-IIb </w:t>
            </w:r>
            <w:proofErr w:type="gramStart"/>
            <w:r w:rsidRPr="7A67E192">
              <w:rPr>
                <w:rFonts w:ascii="Calibri" w:eastAsia="Calibri" w:hAnsi="Calibri" w:cs="Calibri"/>
                <w:color w:val="000000" w:themeColor="text1"/>
              </w:rPr>
              <w:t>For</w:t>
            </w:r>
            <w:proofErr w:type="gramEnd"/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F4F599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7EE74A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TCAAAACCAAACGATGATACCTATTCAC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7BF3B2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0F07E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450nM</w:t>
            </w:r>
          </w:p>
        </w:tc>
      </w:tr>
      <w:tr w:rsidR="00A41436" w14:paraId="04C44B15" w14:textId="77777777" w:rsidTr="00834B54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204F1A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IIb/non-IIb Re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8755D1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3DD56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CCAACCTCCACATATTCTGGTTC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EFEBE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FF71FA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450nM </w:t>
            </w:r>
          </w:p>
        </w:tc>
      </w:tr>
      <w:tr w:rsidR="00A41436" w14:paraId="4B18A7B9" w14:textId="77777777" w:rsidTr="00834B54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810E23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IIb Pr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0846AE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FAM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8C65B1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TTCAACGATCAAAAA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260107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MGB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025F8E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100nM</w:t>
            </w:r>
          </w:p>
        </w:tc>
      </w:tr>
      <w:tr w:rsidR="00A41436" w14:paraId="7705ADD5" w14:textId="77777777" w:rsidTr="00834B54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E73595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non-IIb Pr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F52A5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VIC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1262A7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AACGGCCAAAAA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F6AEB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MGB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5B9CC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100nM</w:t>
            </w:r>
          </w:p>
        </w:tc>
      </w:tr>
      <w:tr w:rsidR="00A41436" w14:paraId="5F96F947" w14:textId="77777777" w:rsidTr="00834B54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EAC5B5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Lineage B.1 F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AF7802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BDAF6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TGGAGAAC[G]TCAACGTGTATC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C0155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3BFE48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400nM </w:t>
            </w:r>
          </w:p>
        </w:tc>
      </w:tr>
      <w:tr w:rsidR="00A41436" w14:paraId="42197490" w14:textId="77777777" w:rsidTr="00834B54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E61300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Lineage B.1 Re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3CAA8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3258D5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GATCACAAG[G]CTGGTACAG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6E05C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5A025D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400nM </w:t>
            </w:r>
          </w:p>
        </w:tc>
      </w:tr>
      <w:tr w:rsidR="00A41436" w14:paraId="1A1DC3A5" w14:textId="77777777" w:rsidTr="00834B54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999CCA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Lineage B.1 Prob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0E17A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NED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76D4F7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CATACGATATCTTTGGTATTG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D50B27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MGB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19C817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200nM </w:t>
            </w:r>
          </w:p>
        </w:tc>
      </w:tr>
      <w:tr w:rsidR="00A41436" w14:paraId="6553835D" w14:textId="77777777" w:rsidTr="00834B54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E747A5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Lineage B.1 PHO block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B428FA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PHO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950D31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CATACGATATCTTCGGTATTG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27B97E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 xml:space="preserve"> 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03BC16" w14:textId="77777777" w:rsidR="00A41436" w:rsidRDefault="00A41436" w:rsidP="00834B54">
            <w:pPr>
              <w:spacing w:after="0"/>
            </w:pPr>
            <w:r w:rsidRPr="7A67E192">
              <w:rPr>
                <w:rFonts w:ascii="Calibri" w:eastAsia="Calibri" w:hAnsi="Calibri" w:cs="Calibri"/>
                <w:color w:val="000000" w:themeColor="text1"/>
              </w:rPr>
              <w:t>1mM</w:t>
            </w:r>
          </w:p>
        </w:tc>
      </w:tr>
    </w:tbl>
    <w:p w14:paraId="7C2F88B3" w14:textId="77777777" w:rsidR="00567174" w:rsidRDefault="00567174"/>
    <w:sectPr w:rsidR="00567174" w:rsidSect="00A414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436"/>
    <w:rsid w:val="00331648"/>
    <w:rsid w:val="004E5FAD"/>
    <w:rsid w:val="00567174"/>
    <w:rsid w:val="00900E73"/>
    <w:rsid w:val="00A41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7B1E2"/>
  <w15:chartTrackingRefBased/>
  <w15:docId w15:val="{F42A22BF-57D2-4841-9717-B687DBB0A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436"/>
  </w:style>
  <w:style w:type="paragraph" w:styleId="Heading1">
    <w:name w:val="heading 1"/>
    <w:basedOn w:val="Normal"/>
    <w:next w:val="Normal"/>
    <w:link w:val="Heading1Char"/>
    <w:uiPriority w:val="9"/>
    <w:qFormat/>
    <w:rsid w:val="00A414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4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4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4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4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4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4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4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4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4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4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4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4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4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4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4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4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4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4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4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4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4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4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4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4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4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4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43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>Liverpool School of Tropical Medicine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illiams</dc:creator>
  <cp:keywords/>
  <dc:description/>
  <cp:lastModifiedBy>Chris Williams</cp:lastModifiedBy>
  <cp:revision>1</cp:revision>
  <dcterms:created xsi:type="dcterms:W3CDTF">2025-02-07T12:57:00Z</dcterms:created>
  <dcterms:modified xsi:type="dcterms:W3CDTF">2025-02-07T12:59:00Z</dcterms:modified>
</cp:coreProperties>
</file>